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5A92" w:rsidRDefault="00540A82" w:rsidP="00540A82">
      <w:pPr>
        <w:pStyle w:val="Title"/>
      </w:pPr>
      <w:r>
        <w:t>S1. Seahorse optimisation in PBMCs</w:t>
      </w:r>
    </w:p>
    <w:p w:rsidR="00540A82" w:rsidRPr="00540A82" w:rsidRDefault="00540A82" w:rsidP="00540A82"/>
    <w:p w:rsidR="00540A82" w:rsidRDefault="00540A82">
      <w:r>
        <w:rPr>
          <w:noProof/>
          <w:lang w:eastAsia="en-GB"/>
        </w:rPr>
        <w:drawing>
          <wp:inline distT="0" distB="0" distL="0" distR="0" wp14:anchorId="5FED1C55" wp14:editId="2664D3E1">
            <wp:extent cx="5205984" cy="268833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ligomycin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5984" cy="2688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40A82" w:rsidRPr="005001CF" w:rsidRDefault="008C38D4">
      <w:pPr>
        <w:rPr>
          <w:b/>
        </w:rPr>
      </w:pPr>
      <w:r>
        <w:rPr>
          <w:b/>
        </w:rPr>
        <w:t>Figure A</w:t>
      </w:r>
      <w:r w:rsidR="00540A82" w:rsidRPr="00540A82">
        <w:rPr>
          <w:b/>
        </w:rPr>
        <w:t>. Oligomycin concentration optimisation in PBMCs</w:t>
      </w:r>
      <w:r w:rsidR="00540A82">
        <w:t>.</w:t>
      </w:r>
      <w:r w:rsidR="005001CF">
        <w:t xml:space="preserve"> </w:t>
      </w:r>
      <w:r w:rsidR="005001CF" w:rsidRPr="005001CF">
        <w:t>Oligomycin was optimised using two concentrations of oligomycin – 1</w:t>
      </w:r>
      <w:r w:rsidR="005001CF" w:rsidRPr="005001CF">
        <w:rPr>
          <w:rFonts w:cstheme="minorHAnsi"/>
        </w:rPr>
        <w:t>µ</w:t>
      </w:r>
      <w:r w:rsidR="005001CF" w:rsidRPr="005001CF">
        <w:t>M and 2</w:t>
      </w:r>
      <w:r w:rsidR="005001CF" w:rsidRPr="005001CF">
        <w:rPr>
          <w:rFonts w:cstheme="minorHAnsi"/>
        </w:rPr>
        <w:t>µ</w:t>
      </w:r>
      <w:r w:rsidR="005001CF" w:rsidRPr="005001CF">
        <w:t>M. The typical concentration of oligomycin used in mitochondrial stress tests is 1</w:t>
      </w:r>
      <w:r w:rsidR="005001CF" w:rsidRPr="005001CF">
        <w:rPr>
          <w:rFonts w:cstheme="minorHAnsi"/>
        </w:rPr>
        <w:t>µ</w:t>
      </w:r>
      <w:r w:rsidR="005001CF" w:rsidRPr="005001CF">
        <w:t>M. This optimisation also deemed 1</w:t>
      </w:r>
      <w:r w:rsidR="005001CF" w:rsidRPr="005001CF">
        <w:rPr>
          <w:rFonts w:cstheme="minorHAnsi"/>
        </w:rPr>
        <w:t>µ</w:t>
      </w:r>
      <w:r w:rsidR="005001CF" w:rsidRPr="005001CF">
        <w:t xml:space="preserve">M to be the most appropriate oligomycin concentration as it </w:t>
      </w:r>
      <w:r w:rsidR="005001CF">
        <w:t xml:space="preserve">caused the OCR to be recorded. </w:t>
      </w:r>
      <w:r w:rsidR="005001CF" w:rsidRPr="005001CF">
        <w:t xml:space="preserve"> </w:t>
      </w:r>
    </w:p>
    <w:p w:rsidR="00540A82" w:rsidRDefault="00540A82">
      <w:pPr>
        <w:rPr>
          <w:noProof/>
          <w:lang w:eastAsia="en-GB"/>
        </w:rPr>
      </w:pPr>
    </w:p>
    <w:p w:rsidR="00AA31EA" w:rsidRDefault="00AA31EA">
      <w:pPr>
        <w:rPr>
          <w:noProof/>
          <w:lang w:eastAsia="en-GB"/>
        </w:rPr>
      </w:pPr>
    </w:p>
    <w:p w:rsidR="00540A82" w:rsidRDefault="00540A82">
      <w:pPr>
        <w:rPr>
          <w:noProof/>
          <w:lang w:eastAsia="en-GB"/>
        </w:rPr>
      </w:pPr>
      <w:r>
        <w:rPr>
          <w:noProof/>
          <w:lang w:eastAsia="en-GB"/>
        </w:rPr>
        <w:drawing>
          <wp:inline distT="0" distB="0" distL="0" distR="0" wp14:anchorId="7B9DBBF4" wp14:editId="6D407B6B">
            <wp:extent cx="4943856" cy="268833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CCP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3856" cy="2688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0A82" w:rsidRPr="00540A82" w:rsidRDefault="008C38D4">
      <w:pPr>
        <w:rPr>
          <w:b/>
          <w:noProof/>
          <w:lang w:eastAsia="en-GB"/>
        </w:rPr>
      </w:pPr>
      <w:r>
        <w:rPr>
          <w:b/>
          <w:noProof/>
          <w:lang w:eastAsia="en-GB"/>
        </w:rPr>
        <w:t>Figure B</w:t>
      </w:r>
      <w:r w:rsidR="00540A82" w:rsidRPr="00540A82">
        <w:rPr>
          <w:b/>
          <w:noProof/>
          <w:lang w:eastAsia="en-GB"/>
        </w:rPr>
        <w:t>. FCCP concentration optimisation in PBMCs.</w:t>
      </w:r>
      <w:r w:rsidR="00540A82">
        <w:rPr>
          <w:b/>
          <w:noProof/>
          <w:lang w:eastAsia="en-GB"/>
        </w:rPr>
        <w:t xml:space="preserve"> </w:t>
      </w:r>
      <w:r w:rsidR="00540A82" w:rsidRPr="00540A82">
        <w:rPr>
          <w:noProof/>
          <w:lang w:eastAsia="en-GB"/>
        </w:rPr>
        <w:t>FCCP was optimised using concentrations of FCCP ranging from 1-4</w:t>
      </w:r>
      <w:r w:rsidR="00540A82" w:rsidRPr="00540A82">
        <w:rPr>
          <w:rFonts w:cstheme="minorHAnsi"/>
          <w:noProof/>
          <w:lang w:eastAsia="en-GB"/>
        </w:rPr>
        <w:t>µ</w:t>
      </w:r>
      <w:r w:rsidR="00540A82" w:rsidRPr="00540A82">
        <w:rPr>
          <w:noProof/>
          <w:lang w:eastAsia="en-GB"/>
        </w:rPr>
        <w:t>M. The optimal concentration is the lowest concentration at which maximal effect is seen. In this case 3</w:t>
      </w:r>
      <w:r w:rsidR="00540A82" w:rsidRPr="00540A82">
        <w:rPr>
          <w:rFonts w:cstheme="minorHAnsi"/>
          <w:noProof/>
          <w:lang w:eastAsia="en-GB"/>
        </w:rPr>
        <w:t>µM was deemed to be the optimal concentration of FCCP to be used in PBMCs.</w:t>
      </w:r>
      <w:r w:rsidR="00540A82">
        <w:rPr>
          <w:rFonts w:cstheme="minorHAnsi"/>
          <w:b/>
          <w:noProof/>
          <w:lang w:eastAsia="en-GB"/>
        </w:rPr>
        <w:t xml:space="preserve"> </w:t>
      </w:r>
    </w:p>
    <w:p w:rsidR="00540A82" w:rsidRDefault="00540A82">
      <w:pPr>
        <w:rPr>
          <w:noProof/>
          <w:lang w:eastAsia="en-GB"/>
        </w:rPr>
      </w:pPr>
    </w:p>
    <w:p w:rsidR="00540A82" w:rsidRDefault="00540A82">
      <w:r>
        <w:rPr>
          <w:noProof/>
          <w:lang w:eastAsia="en-GB"/>
        </w:rPr>
        <w:lastRenderedPageBreak/>
        <w:drawing>
          <wp:inline distT="0" distB="0" distL="0" distR="0">
            <wp:extent cx="5663184" cy="267004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ell number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3184" cy="2670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0A82" w:rsidRPr="00540A82" w:rsidRDefault="008C38D4">
      <w:r>
        <w:rPr>
          <w:b/>
        </w:rPr>
        <w:t>Figure C</w:t>
      </w:r>
      <w:r w:rsidR="00540A82" w:rsidRPr="00540A82">
        <w:rPr>
          <w:b/>
        </w:rPr>
        <w:t>. Cell number optimisation in PBMCs.</w:t>
      </w:r>
      <w:r w:rsidR="00540A82">
        <w:rPr>
          <w:b/>
        </w:rPr>
        <w:t xml:space="preserve"> </w:t>
      </w:r>
      <w:r w:rsidR="00451A94" w:rsidRPr="00451A94">
        <w:t>Cell number per well were optimised for use on the XF</w:t>
      </w:r>
      <w:r w:rsidR="00451A94" w:rsidRPr="00451A94">
        <w:rPr>
          <w:vertAlign w:val="superscript"/>
        </w:rPr>
        <w:t>e</w:t>
      </w:r>
      <w:r w:rsidR="00451A94" w:rsidRPr="00451A94">
        <w:t xml:space="preserve">96. </w:t>
      </w:r>
      <w:r w:rsidR="00451A94">
        <w:t xml:space="preserve">The first cell number which achieved the typical shape of a mitochondrial stress test trace was 500,000 cells per well. At the lower cell numbers </w:t>
      </w:r>
      <w:r w:rsidR="00336D4A">
        <w:t xml:space="preserve">(125,000 and 250,000 </w:t>
      </w:r>
      <w:proofErr w:type="spellStart"/>
      <w:r w:rsidR="00336D4A">
        <w:t>cells</w:t>
      </w:r>
      <w:proofErr w:type="spellEnd"/>
      <w:r w:rsidR="00336D4A">
        <w:t xml:space="preserve"> per well) much lower OCRs were recorded and the drugs had a much lower effect on OCR therefore 500,000 cells per well was deemed the most appropriate for PBMCs on the </w:t>
      </w:r>
      <w:r w:rsidR="00336D4A" w:rsidRPr="00451A94">
        <w:t>XF</w:t>
      </w:r>
      <w:r w:rsidR="00336D4A" w:rsidRPr="00451A94">
        <w:rPr>
          <w:vertAlign w:val="superscript"/>
        </w:rPr>
        <w:t>e</w:t>
      </w:r>
      <w:r w:rsidR="00336D4A" w:rsidRPr="00451A94">
        <w:t>96.</w:t>
      </w:r>
    </w:p>
    <w:sectPr w:rsidR="00540A82" w:rsidRPr="00540A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A82"/>
    <w:rsid w:val="000124C0"/>
    <w:rsid w:val="00336D4A"/>
    <w:rsid w:val="00451A94"/>
    <w:rsid w:val="00485A92"/>
    <w:rsid w:val="005001CF"/>
    <w:rsid w:val="005123BE"/>
    <w:rsid w:val="00540A82"/>
    <w:rsid w:val="00655B9A"/>
    <w:rsid w:val="008C38D4"/>
    <w:rsid w:val="0093421E"/>
    <w:rsid w:val="00AA31EA"/>
    <w:rsid w:val="00EE3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11E357-2BB2-4F87-994E-9DBC3F8DB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40A82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0A82"/>
    <w:rPr>
      <w:rFonts w:eastAsiaTheme="majorEastAsia" w:cstheme="majorBidi"/>
      <w:b/>
      <w:spacing w:val="-10"/>
      <w:kern w:val="28"/>
      <w:sz w:val="3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69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 Tomas (PGR)</dc:creator>
  <cp:keywords/>
  <dc:description/>
  <cp:lastModifiedBy>Cara Tomas (PGR)</cp:lastModifiedBy>
  <cp:revision>8</cp:revision>
  <dcterms:created xsi:type="dcterms:W3CDTF">2017-05-06T16:57:00Z</dcterms:created>
  <dcterms:modified xsi:type="dcterms:W3CDTF">2017-10-12T11:05:00Z</dcterms:modified>
</cp:coreProperties>
</file>